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2</w:t>
      </w:r>
      <w:bookmarkStart w:id="2" w:name="_GoBack"/>
      <w:bookmarkEnd w:id="2"/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Primer sequences</w:t>
      </w:r>
    </w:p>
    <w:tbl>
      <w:tblPr>
        <w:tblStyle w:val="4"/>
        <w:tblW w:w="816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439"/>
        <w:gridCol w:w="34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42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46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 (5'-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Lef1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CCGATGAGATGATCCCC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TGCTGGCTGGGATG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Foxp1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CCCATACACGTCAAGGA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TCTGGACTGTGGTTG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Foxo3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GTCCATCATCCGTAGCG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TCCCCACGTTCAAAC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Yap1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TGCTCTCCCAACTGAAC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TCCTGAGTCATGGCT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GAPDH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GCACAGTCAAGGCTGAGAATG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ATGGTGGTGAAGACGCCAGT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miR-483-3p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CCTCCCCTCCCGTCT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miR-127-3p</w:t>
            </w:r>
            <w:bookmarkEnd w:id="0"/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TCCGTCTGAGCTTGGC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1" w:name="OLE_LINK2"/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miR-140-3p</w:t>
            </w:r>
            <w:bookmarkEnd w:id="1"/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CAGGGTAGAACCACG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miR-150-3p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GTGGCCTGGGGGAAA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U6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AACGATACAGAGAAGATTAG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GAACGCTTCACGAATTTG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FlOWIzNWIyMmEyMzBjODA3YzcyNDhkNTA0Y2NlZGIifQ=="/>
  </w:docVars>
  <w:rsids>
    <w:rsidRoot w:val="00F40582"/>
    <w:rsid w:val="00037994"/>
    <w:rsid w:val="000431C3"/>
    <w:rsid w:val="00047CB5"/>
    <w:rsid w:val="00102DFB"/>
    <w:rsid w:val="00146E8E"/>
    <w:rsid w:val="00251590"/>
    <w:rsid w:val="00453220"/>
    <w:rsid w:val="00455DDA"/>
    <w:rsid w:val="00660A61"/>
    <w:rsid w:val="006B7C2A"/>
    <w:rsid w:val="00824B89"/>
    <w:rsid w:val="008A705E"/>
    <w:rsid w:val="008B6A71"/>
    <w:rsid w:val="00A03722"/>
    <w:rsid w:val="00AF74C1"/>
    <w:rsid w:val="00B10C0D"/>
    <w:rsid w:val="00B824C3"/>
    <w:rsid w:val="00BA3047"/>
    <w:rsid w:val="00BC4F34"/>
    <w:rsid w:val="00D5135E"/>
    <w:rsid w:val="00F40582"/>
    <w:rsid w:val="00FB7A63"/>
    <w:rsid w:val="03166657"/>
    <w:rsid w:val="0DB64EAF"/>
    <w:rsid w:val="133E0F64"/>
    <w:rsid w:val="1667605F"/>
    <w:rsid w:val="1D504300"/>
    <w:rsid w:val="1DA96939"/>
    <w:rsid w:val="2AB1637D"/>
    <w:rsid w:val="2D4B6E64"/>
    <w:rsid w:val="483D0584"/>
    <w:rsid w:val="75F92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8</Words>
  <Characters>457</Characters>
  <Lines>3</Lines>
  <Paragraphs>1</Paragraphs>
  <TotalTime>58</TotalTime>
  <ScaleCrop>false</ScaleCrop>
  <LinksUpToDate>false</LinksUpToDate>
  <CharactersWithSpaces>46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07:12:00Z</dcterms:created>
  <dc:creator>mingyue yin</dc:creator>
  <cp:lastModifiedBy>34978</cp:lastModifiedBy>
  <dcterms:modified xsi:type="dcterms:W3CDTF">2022-09-19T09:26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CF6AA089EBE432D8F05A3B634C59569</vt:lpwstr>
  </property>
</Properties>
</file>